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291D7" w14:textId="77777777" w:rsidR="00ED7DC4" w:rsidRDefault="00ED7DC4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6685BD1" w14:textId="3A2E3BA9" w:rsidR="00ED7DC4" w:rsidRPr="00B75752" w:rsidRDefault="00B75752">
      <w:pPr>
        <w:spacing w:after="0"/>
        <w:rPr>
          <w:rFonts w:ascii="Times New Roman" w:hAnsi="Times New Roman"/>
          <w:b/>
        </w:rPr>
      </w:pPr>
      <w:r w:rsidRPr="00B75752">
        <w:rPr>
          <w:rFonts w:ascii="Times New Roman" w:hAnsi="Times New Roman"/>
          <w:b/>
        </w:rPr>
        <w:t xml:space="preserve">Additional file </w:t>
      </w:r>
      <w:r w:rsidR="002F7C21">
        <w:rPr>
          <w:rFonts w:ascii="Times New Roman" w:hAnsi="Times New Roman"/>
          <w:b/>
        </w:rPr>
        <w:t>5</w:t>
      </w:r>
      <w:r w:rsidRPr="00B75752">
        <w:rPr>
          <w:rFonts w:ascii="Times New Roman" w:hAnsi="Times New Roman"/>
          <w:b/>
        </w:rPr>
        <w:t xml:space="preserve">: </w:t>
      </w:r>
      <w:r w:rsidR="00526DB0" w:rsidRPr="00B75752">
        <w:rPr>
          <w:rFonts w:ascii="Times New Roman" w:hAnsi="Times New Roman"/>
          <w:b/>
        </w:rPr>
        <w:t>Consolidated criteria for reporting qualitative studies (COREQ): 32-item checklist</w:t>
      </w:r>
    </w:p>
    <w:p w14:paraId="0C973B11" w14:textId="77777777" w:rsidR="00ED7DC4" w:rsidRDefault="00ED7DC4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D7DC4" w:rsidRPr="00B75752" w14:paraId="6B565815" w14:textId="77777777">
        <w:tc>
          <w:tcPr>
            <w:tcW w:w="2844" w:type="dxa"/>
            <w:shd w:val="clear" w:color="auto" w:fill="C0C0C0"/>
          </w:tcPr>
          <w:p w14:paraId="20C1C25C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B75752">
              <w:rPr>
                <w:rFonts w:ascii="Times New Roman" w:hAnsi="Times New Roman"/>
                <w:b/>
                <w:sz w:val="22"/>
                <w:szCs w:val="20"/>
              </w:rPr>
              <w:t xml:space="preserve">No.  Item </w:t>
            </w:r>
          </w:p>
          <w:p w14:paraId="444A0C54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67C7C23D" w14:textId="77777777" w:rsidR="00ED7DC4" w:rsidRPr="00B75752" w:rsidRDefault="00526DB0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B75752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5738230" w14:textId="77777777" w:rsidR="00ED7DC4" w:rsidRPr="00B75752" w:rsidRDefault="00526DB0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proofErr w:type="gramStart"/>
            <w:r w:rsidRPr="00B75752">
              <w:rPr>
                <w:rFonts w:ascii="Times New Roman" w:eastAsia="Times New Roman" w:hAnsi="Times New Roman"/>
                <w:b/>
                <w:sz w:val="22"/>
              </w:rPr>
              <w:t>Reported</w:t>
            </w:r>
            <w:proofErr w:type="gramEnd"/>
            <w:r w:rsidRPr="00B75752">
              <w:rPr>
                <w:rFonts w:ascii="Times New Roman" w:eastAsia="Times New Roman" w:hAnsi="Times New Roman"/>
                <w:b/>
                <w:sz w:val="22"/>
              </w:rPr>
              <w:t xml:space="preserve"> on Page #</w:t>
            </w:r>
          </w:p>
        </w:tc>
      </w:tr>
      <w:tr w:rsidR="00ED7DC4" w:rsidRPr="00B75752" w14:paraId="6094A2BA" w14:textId="77777777">
        <w:tc>
          <w:tcPr>
            <w:tcW w:w="2844" w:type="dxa"/>
          </w:tcPr>
          <w:p w14:paraId="6A7E0627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B75752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B75752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FBEEEFD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5AE36488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D7DC4" w:rsidRPr="00B75752" w14:paraId="69FA5611" w14:textId="77777777">
        <w:tc>
          <w:tcPr>
            <w:tcW w:w="2844" w:type="dxa"/>
          </w:tcPr>
          <w:p w14:paraId="413393EF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B75752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B75752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2BF13E9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276BB48D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D7DC4" w:rsidRPr="00B75752" w14:paraId="3096667B" w14:textId="77777777" w:rsidTr="00AA5E13">
        <w:tc>
          <w:tcPr>
            <w:tcW w:w="2844" w:type="dxa"/>
          </w:tcPr>
          <w:p w14:paraId="43C4CA01" w14:textId="77777777" w:rsidR="00ED7DC4" w:rsidRPr="00B75752" w:rsidRDefault="00526D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 xml:space="preserve">1. </w:t>
            </w:r>
            <w:proofErr w:type="gramStart"/>
            <w:r w:rsidRPr="00B75752">
              <w:rPr>
                <w:rFonts w:ascii="Times New Roman" w:hAnsi="Times New Roman"/>
                <w:sz w:val="22"/>
                <w:szCs w:val="20"/>
              </w:rPr>
              <w:t>Inter viewer</w:t>
            </w:r>
            <w:proofErr w:type="gramEnd"/>
            <w:r w:rsidRPr="00B75752">
              <w:rPr>
                <w:rFonts w:ascii="Times New Roman" w:hAnsi="Times New Roman"/>
                <w:sz w:val="22"/>
                <w:szCs w:val="20"/>
              </w:rPr>
              <w:t>/facilitator</w:t>
            </w:r>
          </w:p>
        </w:tc>
        <w:tc>
          <w:tcPr>
            <w:tcW w:w="4356" w:type="dxa"/>
          </w:tcPr>
          <w:p w14:paraId="6F865D8E" w14:textId="1FE377C1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 xml:space="preserve">Which author/s conducted the </w:t>
            </w:r>
            <w:r w:rsidR="00BD245F" w:rsidRPr="00B75752">
              <w:rPr>
                <w:rFonts w:ascii="Times New Roman" w:hAnsi="Times New Roman"/>
                <w:sz w:val="22"/>
                <w:szCs w:val="20"/>
              </w:rPr>
              <w:t>interview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 xml:space="preserve"> or focus group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BFFE95" w14:textId="3CD156CA" w:rsidR="00ED7DC4" w:rsidRPr="00B75752" w:rsidRDefault="00D85F50" w:rsidP="00AA5E13">
            <w:pPr>
              <w:spacing w:after="0"/>
              <w:rPr>
                <w:rFonts w:ascii="Times New Roman" w:eastAsia="Times New Roman" w:hAnsi="Times New Roman"/>
                <w:sz w:val="22"/>
                <w:lang w:val="pt-BR"/>
              </w:rPr>
            </w:pP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Page </w:t>
            </w:r>
            <w:r w:rsidR="00654E8E">
              <w:rPr>
                <w:rFonts w:ascii="Times New Roman" w:eastAsia="Times New Roman" w:hAnsi="Times New Roman"/>
                <w:sz w:val="22"/>
                <w:lang w:val="pt-BR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>,</w:t>
            </w:r>
            <w:r w:rsidR="00774575"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 line </w:t>
            </w:r>
            <w:r w:rsidR="00654E8E">
              <w:rPr>
                <w:rFonts w:ascii="Times New Roman" w:eastAsia="Times New Roman" w:hAnsi="Times New Roman"/>
                <w:sz w:val="22"/>
                <w:lang w:val="pt-BR"/>
              </w:rPr>
              <w:t>200</w:t>
            </w:r>
          </w:p>
        </w:tc>
      </w:tr>
      <w:tr w:rsidR="00ED7DC4" w:rsidRPr="00B75752" w14:paraId="65BA55BF" w14:textId="77777777" w:rsidTr="00AA5E13">
        <w:tc>
          <w:tcPr>
            <w:tcW w:w="2844" w:type="dxa"/>
          </w:tcPr>
          <w:p w14:paraId="14E65A0C" w14:textId="77777777" w:rsidR="00ED7DC4" w:rsidRPr="00B75752" w:rsidRDefault="00526D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4193E45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E.g. PhD, MD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76DAF2" w14:textId="2102099B" w:rsidR="00ED7DC4" w:rsidRPr="00B75752" w:rsidRDefault="00E42BCD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age 11, line 261</w:t>
            </w:r>
          </w:p>
        </w:tc>
      </w:tr>
      <w:tr w:rsidR="00ED7DC4" w:rsidRPr="00B75752" w14:paraId="26695FC9" w14:textId="77777777" w:rsidTr="00AA5E13">
        <w:tc>
          <w:tcPr>
            <w:tcW w:w="2844" w:type="dxa"/>
          </w:tcPr>
          <w:p w14:paraId="38786671" w14:textId="77777777" w:rsidR="00ED7DC4" w:rsidRPr="00B75752" w:rsidRDefault="00526D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DFEBFA9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0BA298" w14:textId="462B2E82" w:rsidR="00ED7DC4" w:rsidRPr="00B75752" w:rsidRDefault="008B4574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Page </w:t>
            </w:r>
            <w:r w:rsidR="00FE47B0">
              <w:rPr>
                <w:rFonts w:ascii="Times New Roman" w:eastAsia="Times New Roman" w:hAnsi="Times New Roman"/>
                <w:sz w:val="22"/>
                <w:lang w:val="pt-BR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, line </w:t>
            </w:r>
            <w:r w:rsidR="00FE47B0">
              <w:rPr>
                <w:rFonts w:ascii="Times New Roman" w:eastAsia="Times New Roman" w:hAnsi="Times New Roman"/>
                <w:sz w:val="22"/>
                <w:lang w:val="pt-BR"/>
              </w:rPr>
              <w:t>201-203</w:t>
            </w:r>
            <w:r w:rsidR="00DA6C86">
              <w:rPr>
                <w:rFonts w:ascii="Times New Roman" w:eastAsia="Times New Roman" w:hAnsi="Times New Roman"/>
                <w:sz w:val="22"/>
                <w:lang w:val="pt-BR"/>
              </w:rPr>
              <w:t>, page 11, line 21</w:t>
            </w:r>
          </w:p>
        </w:tc>
      </w:tr>
      <w:tr w:rsidR="00AA5E13" w:rsidRPr="00B75752" w14:paraId="51A294A1" w14:textId="77777777" w:rsidTr="00AA5E13">
        <w:tc>
          <w:tcPr>
            <w:tcW w:w="2844" w:type="dxa"/>
          </w:tcPr>
          <w:p w14:paraId="338C6F32" w14:textId="77777777" w:rsidR="00AA5E13" w:rsidRPr="00B75752" w:rsidRDefault="00AA5E13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D92AE74" w14:textId="77777777" w:rsidR="00AA5E13" w:rsidRPr="00B75752" w:rsidRDefault="00AA5E13" w:rsidP="00AA5E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3B5115" w14:textId="23ADB224" w:rsidR="00AA5E13" w:rsidRPr="00B75752" w:rsidRDefault="00DA6C86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Page </w:t>
            </w:r>
            <w:r>
              <w:rPr>
                <w:rFonts w:ascii="Times New Roman" w:eastAsia="Times New Roman" w:hAnsi="Times New Roman"/>
                <w:sz w:val="22"/>
                <w:lang w:val="pt-BR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, line </w:t>
            </w:r>
            <w:r>
              <w:rPr>
                <w:rFonts w:ascii="Times New Roman" w:eastAsia="Times New Roman" w:hAnsi="Times New Roman"/>
                <w:sz w:val="22"/>
                <w:lang w:val="pt-BR"/>
              </w:rPr>
              <w:t>200</w:t>
            </w:r>
          </w:p>
        </w:tc>
      </w:tr>
      <w:tr w:rsidR="00AA5E13" w:rsidRPr="00B75752" w14:paraId="0EA262A8" w14:textId="77777777" w:rsidTr="00AA5E13">
        <w:tc>
          <w:tcPr>
            <w:tcW w:w="2844" w:type="dxa"/>
          </w:tcPr>
          <w:p w14:paraId="652CC405" w14:textId="77777777" w:rsidR="00AA5E13" w:rsidRPr="00B75752" w:rsidRDefault="00AA5E13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0168E45D" w14:textId="77777777" w:rsidR="00AA5E13" w:rsidRPr="00B75752" w:rsidRDefault="00AA5E13" w:rsidP="00AA5E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0D7085" w14:textId="30A1D5A5" w:rsidR="00AA5E13" w:rsidRPr="00B75752" w:rsidRDefault="00DA6C86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Page </w:t>
            </w:r>
            <w:r>
              <w:rPr>
                <w:rFonts w:ascii="Times New Roman" w:eastAsia="Times New Roman" w:hAnsi="Times New Roman"/>
                <w:sz w:val="22"/>
                <w:lang w:val="pt-BR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, line </w:t>
            </w:r>
            <w:r>
              <w:rPr>
                <w:rFonts w:ascii="Times New Roman" w:eastAsia="Times New Roman" w:hAnsi="Times New Roman"/>
                <w:sz w:val="22"/>
                <w:lang w:val="pt-BR"/>
              </w:rPr>
              <w:t>200</w:t>
            </w:r>
          </w:p>
        </w:tc>
      </w:tr>
      <w:tr w:rsidR="00AA5E13" w:rsidRPr="00B75752" w14:paraId="16412394" w14:textId="77777777" w:rsidTr="00AA5E13">
        <w:tc>
          <w:tcPr>
            <w:tcW w:w="2844" w:type="dxa"/>
          </w:tcPr>
          <w:p w14:paraId="06AF78D3" w14:textId="77777777" w:rsidR="00AA5E13" w:rsidRPr="00B75752" w:rsidRDefault="00AA5E13" w:rsidP="00AA5E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B75752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B75752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4BAF1D0" w14:textId="77777777" w:rsidR="00AA5E13" w:rsidRPr="00B75752" w:rsidRDefault="00AA5E13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62DB6867" w14:textId="77777777" w:rsidR="00AA5E13" w:rsidRPr="00B75752" w:rsidRDefault="00AA5E13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AA5E13" w:rsidRPr="00B75752" w14:paraId="059C7D34" w14:textId="77777777" w:rsidTr="00AA5E13">
        <w:tc>
          <w:tcPr>
            <w:tcW w:w="2844" w:type="dxa"/>
          </w:tcPr>
          <w:p w14:paraId="5BFEB2FD" w14:textId="77777777" w:rsidR="00AA5E13" w:rsidRPr="00B75752" w:rsidRDefault="00AA5E13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5258606" w14:textId="77777777" w:rsidR="00AA5E13" w:rsidRPr="00B75752" w:rsidRDefault="00AA5E13" w:rsidP="00AA5E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938686" w14:textId="35A8A2AF" w:rsidR="00AA5E13" w:rsidRPr="00B75752" w:rsidRDefault="00716C73" w:rsidP="00AA5E13">
            <w:pPr>
              <w:spacing w:after="0"/>
              <w:rPr>
                <w:rFonts w:ascii="Times New Roman" w:eastAsia="Malgun Gothic" w:hAnsi="Times New Roman"/>
                <w:b/>
                <w:sz w:val="22"/>
                <w:lang w:val="pt-BR" w:eastAsia="ko-KR"/>
              </w:rPr>
            </w:pP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Page </w:t>
            </w:r>
            <w:r>
              <w:rPr>
                <w:rFonts w:ascii="Times New Roman" w:eastAsia="Times New Roman" w:hAnsi="Times New Roman"/>
                <w:sz w:val="22"/>
                <w:lang w:val="pt-BR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, line </w:t>
            </w:r>
            <w:r>
              <w:rPr>
                <w:rFonts w:ascii="Times New Roman" w:eastAsia="Times New Roman" w:hAnsi="Times New Roman"/>
                <w:sz w:val="22"/>
                <w:lang w:val="pt-BR"/>
              </w:rPr>
              <w:t>201-203</w:t>
            </w:r>
          </w:p>
        </w:tc>
      </w:tr>
      <w:tr w:rsidR="00AA5E13" w:rsidRPr="00B75752" w14:paraId="30A9F20A" w14:textId="77777777" w:rsidTr="00714652">
        <w:trPr>
          <w:trHeight w:val="814"/>
        </w:trPr>
        <w:tc>
          <w:tcPr>
            <w:tcW w:w="2844" w:type="dxa"/>
          </w:tcPr>
          <w:p w14:paraId="5F7BE20B" w14:textId="77777777" w:rsidR="00AA5E13" w:rsidRPr="00B75752" w:rsidRDefault="00AA5E13" w:rsidP="00AA5E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E9BBC01" w14:textId="77777777" w:rsidR="00AA5E13" w:rsidRPr="00B75752" w:rsidRDefault="00AA5E13" w:rsidP="00AA5E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hat did the participants know about the researcher? e.g. personal goals, reasons for doing the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7883D71" w14:textId="2E80DE2D" w:rsidR="00AA5E13" w:rsidRPr="00B75752" w:rsidRDefault="00B762F7" w:rsidP="00AA5E13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Page </w:t>
            </w:r>
            <w:r w:rsidR="00AA011C">
              <w:rPr>
                <w:rFonts w:ascii="Times New Roman" w:eastAsia="Times New Roman" w:hAnsi="Times New Roman"/>
                <w:sz w:val="22"/>
                <w:lang w:val="pt-BR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, line </w:t>
            </w:r>
            <w:r w:rsidR="00AA011C">
              <w:rPr>
                <w:rFonts w:ascii="Times New Roman" w:eastAsia="Times New Roman" w:hAnsi="Times New Roman"/>
                <w:sz w:val="22"/>
                <w:lang w:val="pt-BR"/>
              </w:rPr>
              <w:t>204-206</w:t>
            </w:r>
          </w:p>
        </w:tc>
      </w:tr>
      <w:tr w:rsidR="00AA5E13" w:rsidRPr="00B75752" w14:paraId="57274B94" w14:textId="77777777" w:rsidTr="00AA5E13">
        <w:tc>
          <w:tcPr>
            <w:tcW w:w="2844" w:type="dxa"/>
          </w:tcPr>
          <w:p w14:paraId="02B7493F" w14:textId="77777777" w:rsidR="00AA5E13" w:rsidRPr="00B75752" w:rsidRDefault="00AA5E13" w:rsidP="00AA5E1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4C81A0AC" w14:textId="77777777" w:rsidR="00AA5E13" w:rsidRPr="00B75752" w:rsidRDefault="00AA5E13" w:rsidP="00AA5E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 xml:space="preserve">What characteristics were reported about the </w:t>
            </w:r>
            <w:proofErr w:type="gramStart"/>
            <w:r w:rsidRPr="00B75752">
              <w:rPr>
                <w:rFonts w:ascii="Times New Roman" w:hAnsi="Times New Roman"/>
                <w:sz w:val="22"/>
                <w:szCs w:val="20"/>
              </w:rPr>
              <w:t>inter viewer</w:t>
            </w:r>
            <w:proofErr w:type="gramEnd"/>
            <w:r w:rsidRPr="00B75752">
              <w:rPr>
                <w:rFonts w:ascii="Times New Roman" w:hAnsi="Times New Roman"/>
                <w:sz w:val="22"/>
                <w:szCs w:val="20"/>
              </w:rPr>
              <w:t>/facilitator? e.g.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reasons and interests in the research topic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FDB577" w14:textId="7AA63144" w:rsidR="00AA5E13" w:rsidRPr="00B75752" w:rsidRDefault="001158E4" w:rsidP="00714652">
            <w:pPr>
              <w:spacing w:after="0"/>
              <w:rPr>
                <w:rFonts w:ascii="Times New Roman" w:eastAsia="Times New Roman" w:hAnsi="Times New Roman"/>
                <w:sz w:val="22"/>
                <w:lang w:val="pt-BR"/>
              </w:rPr>
            </w:pP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Page </w:t>
            </w:r>
            <w:r>
              <w:rPr>
                <w:rFonts w:ascii="Times New Roman" w:eastAsia="Times New Roman" w:hAnsi="Times New Roman"/>
                <w:sz w:val="22"/>
                <w:lang w:val="pt-BR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lang w:val="pt-BR"/>
              </w:rPr>
              <w:t xml:space="preserve">, line </w:t>
            </w:r>
            <w:r>
              <w:rPr>
                <w:rFonts w:ascii="Times New Roman" w:eastAsia="Times New Roman" w:hAnsi="Times New Roman"/>
                <w:sz w:val="22"/>
                <w:lang w:val="pt-BR"/>
              </w:rPr>
              <w:t>201-203</w:t>
            </w:r>
          </w:p>
        </w:tc>
      </w:tr>
    </w:tbl>
    <w:p w14:paraId="198B5332" w14:textId="77777777" w:rsidR="00ED7DC4" w:rsidRDefault="00526DB0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D7DC4" w:rsidRPr="00B75752" w14:paraId="269C0EC9" w14:textId="77777777">
        <w:tc>
          <w:tcPr>
            <w:tcW w:w="2844" w:type="dxa"/>
          </w:tcPr>
          <w:p w14:paraId="11036442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B75752">
              <w:rPr>
                <w:rFonts w:ascii="Times New Roman" w:hAnsi="Times New Roman"/>
                <w:b/>
                <w:sz w:val="22"/>
                <w:szCs w:val="20"/>
              </w:rPr>
              <w:lastRenderedPageBreak/>
              <w:t>Domain 2: study design</w:t>
            </w:r>
            <w:r w:rsidRPr="00B75752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A29E934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44E456B1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06DEA63C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D7DC4" w:rsidRPr="00B75752" w14:paraId="7D82CA70" w14:textId="77777777">
        <w:tc>
          <w:tcPr>
            <w:tcW w:w="2844" w:type="dxa"/>
          </w:tcPr>
          <w:p w14:paraId="4BEFF755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B75752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  <w:r w:rsidRPr="00B75752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FF04834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500EC1F0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6133063A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D7DC4" w:rsidRPr="00B75752" w14:paraId="2917E044" w14:textId="77777777">
        <w:tc>
          <w:tcPr>
            <w:tcW w:w="2844" w:type="dxa"/>
          </w:tcPr>
          <w:p w14:paraId="1D9D360E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Theory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32F8B3B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e.g. grounded theory,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FD2F99" w14:textId="5E239582" w:rsidR="00ED7DC4" w:rsidRPr="00B75752" w:rsidRDefault="002B21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Page </w:t>
            </w:r>
            <w:r w:rsidR="00905BB8"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, </w:t>
            </w:r>
            <w:r w:rsidR="00774575"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line </w:t>
            </w:r>
            <w:r w:rsidR="00905BB8">
              <w:rPr>
                <w:rFonts w:ascii="Times New Roman" w:eastAsia="Times New Roman" w:hAnsi="Times New Roman"/>
                <w:sz w:val="22"/>
                <w:szCs w:val="22"/>
              </w:rPr>
              <w:t>142-146</w:t>
            </w:r>
          </w:p>
        </w:tc>
      </w:tr>
      <w:tr w:rsidR="00ED7DC4" w:rsidRPr="00B75752" w14:paraId="6E30B3A6" w14:textId="77777777">
        <w:tc>
          <w:tcPr>
            <w:tcW w:w="2844" w:type="dxa"/>
          </w:tcPr>
          <w:p w14:paraId="140368D2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B75752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B75752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1D90B24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5E8D4F86" w14:textId="77777777" w:rsidR="00ED7DC4" w:rsidRPr="00B75752" w:rsidRDefault="00ED7DC4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D7DC4" w:rsidRPr="00B75752" w14:paraId="56304693" w14:textId="77777777">
        <w:trPr>
          <w:trHeight w:val="1351"/>
        </w:trPr>
        <w:tc>
          <w:tcPr>
            <w:tcW w:w="2844" w:type="dxa"/>
          </w:tcPr>
          <w:p w14:paraId="5D68DDB1" w14:textId="77777777" w:rsidR="00ED7DC4" w:rsidRPr="00B75752" w:rsidRDefault="00526D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1B0DA8D8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e.g. purposive, convenience, consecutive, snowball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6131C44" w14:textId="60FA8566" w:rsidR="00ED7DC4" w:rsidRPr="00B75752" w:rsidRDefault="0008288C" w:rsidP="007745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Page </w:t>
            </w:r>
            <w:r w:rsidR="001A34D3" w:rsidRPr="00B75752"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, line </w:t>
            </w:r>
            <w:r w:rsidR="001A34D3" w:rsidRPr="00B75752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="00866C7B">
              <w:rPr>
                <w:rFonts w:ascii="Times New Roman" w:eastAsia="Times New Roman" w:hAnsi="Times New Roman"/>
                <w:sz w:val="22"/>
                <w:szCs w:val="22"/>
              </w:rPr>
              <w:t>37-139</w:t>
            </w:r>
          </w:p>
        </w:tc>
      </w:tr>
      <w:tr w:rsidR="00ED7DC4" w:rsidRPr="00B75752" w14:paraId="10431C59" w14:textId="77777777">
        <w:tc>
          <w:tcPr>
            <w:tcW w:w="2844" w:type="dxa"/>
          </w:tcPr>
          <w:p w14:paraId="15106892" w14:textId="77777777" w:rsidR="00ED7DC4" w:rsidRPr="00B75752" w:rsidRDefault="00526D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188637C" w14:textId="77777777" w:rsidR="00ED7DC4" w:rsidRPr="00B75752" w:rsidRDefault="00526D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How were participants approached? e.g. face-to-face, telephone, mail, email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85D5999" w14:textId="0E27FA84" w:rsidR="00ED7DC4" w:rsidRPr="00B75752" w:rsidRDefault="00974B8B" w:rsidP="00D85F50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Page </w:t>
            </w:r>
            <w:r w:rsidR="006C35B6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>, line 1</w:t>
            </w:r>
            <w:r w:rsidR="006C35B6">
              <w:rPr>
                <w:rFonts w:ascii="Times New Roman" w:eastAsia="Times New Roman" w:hAnsi="Times New Roman"/>
                <w:sz w:val="22"/>
                <w:szCs w:val="22"/>
              </w:rPr>
              <w:t>94</w:t>
            </w:r>
          </w:p>
        </w:tc>
      </w:tr>
      <w:tr w:rsidR="0008288C" w:rsidRPr="00B75752" w14:paraId="446D1F80" w14:textId="77777777">
        <w:tc>
          <w:tcPr>
            <w:tcW w:w="2844" w:type="dxa"/>
          </w:tcPr>
          <w:p w14:paraId="79A34D08" w14:textId="77777777" w:rsidR="0008288C" w:rsidRPr="00B75752" w:rsidRDefault="0008288C" w:rsidP="0008288C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8CF2FC9" w14:textId="77777777" w:rsidR="0008288C" w:rsidRPr="00B75752" w:rsidRDefault="0008288C" w:rsidP="000828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68D983" w14:textId="03749688" w:rsidR="0008288C" w:rsidRPr="00B75752" w:rsidRDefault="0008288C" w:rsidP="0008288C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Page </w:t>
            </w:r>
            <w:r w:rsidR="00310DD4" w:rsidRPr="00B75752"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, line </w:t>
            </w:r>
            <w:r w:rsidR="00310DD4" w:rsidRPr="00B75752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="006C35B6">
              <w:rPr>
                <w:rFonts w:ascii="Times New Roman" w:eastAsia="Times New Roman" w:hAnsi="Times New Roman"/>
                <w:sz w:val="22"/>
                <w:szCs w:val="22"/>
              </w:rPr>
              <w:t>37</w:t>
            </w:r>
          </w:p>
        </w:tc>
      </w:tr>
      <w:tr w:rsidR="0008288C" w:rsidRPr="00B75752" w14:paraId="2569DE8D" w14:textId="77777777">
        <w:tc>
          <w:tcPr>
            <w:tcW w:w="2844" w:type="dxa"/>
          </w:tcPr>
          <w:p w14:paraId="295E5216" w14:textId="77777777" w:rsidR="0008288C" w:rsidRPr="00B75752" w:rsidRDefault="0008288C" w:rsidP="0008288C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227FCEA4" w14:textId="77777777" w:rsidR="0008288C" w:rsidRPr="00B75752" w:rsidRDefault="0008288C" w:rsidP="000828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272958" w14:textId="686887B5" w:rsidR="0008288C" w:rsidRPr="00B75752" w:rsidRDefault="00B04BE1" w:rsidP="0008288C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Page </w:t>
            </w:r>
            <w:r w:rsidR="00143E95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0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, line </w:t>
            </w:r>
            <w:r w:rsidR="00143E95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218</w:t>
            </w:r>
          </w:p>
        </w:tc>
      </w:tr>
      <w:tr w:rsidR="0008288C" w:rsidRPr="00B75752" w14:paraId="4CD157F1" w14:textId="77777777">
        <w:tc>
          <w:tcPr>
            <w:tcW w:w="2844" w:type="dxa"/>
          </w:tcPr>
          <w:p w14:paraId="698B88EF" w14:textId="77777777" w:rsidR="0008288C" w:rsidRPr="00B75752" w:rsidRDefault="0008288C" w:rsidP="0008288C">
            <w:pPr>
              <w:spacing w:after="0"/>
              <w:rPr>
                <w:rFonts w:ascii="Times New Roman" w:eastAsia="Times New Roman" w:hAnsi="Times New Roman"/>
                <w:i/>
                <w:sz w:val="22"/>
              </w:rPr>
            </w:pPr>
            <w:r w:rsidRPr="00B75752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29111E21" w14:textId="77777777" w:rsidR="0008288C" w:rsidRPr="00B75752" w:rsidRDefault="0008288C" w:rsidP="0008288C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55EEFF9F" w14:textId="77777777" w:rsidR="0008288C" w:rsidRPr="00B75752" w:rsidRDefault="0008288C" w:rsidP="00B04BE1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8288C" w:rsidRPr="00B75752" w14:paraId="68778495" w14:textId="77777777">
        <w:tc>
          <w:tcPr>
            <w:tcW w:w="2844" w:type="dxa"/>
          </w:tcPr>
          <w:p w14:paraId="1627A8F2" w14:textId="77777777" w:rsidR="0008288C" w:rsidRPr="00B75752" w:rsidRDefault="0008288C" w:rsidP="0008288C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 xml:space="preserve">14. Setting </w:t>
            </w:r>
            <w:proofErr w:type="gramStart"/>
            <w:r w:rsidRPr="00B75752">
              <w:rPr>
                <w:rFonts w:ascii="Times New Roman" w:hAnsi="Times New Roman"/>
                <w:sz w:val="22"/>
                <w:szCs w:val="20"/>
              </w:rPr>
              <w:t>of</w:t>
            </w:r>
            <w:proofErr w:type="gramEnd"/>
            <w:r w:rsidRPr="00B75752">
              <w:rPr>
                <w:rFonts w:ascii="Times New Roman" w:hAnsi="Times New Roman"/>
                <w:sz w:val="22"/>
                <w:szCs w:val="20"/>
              </w:rPr>
              <w:t xml:space="preserve"> data collection</w:t>
            </w:r>
          </w:p>
        </w:tc>
        <w:tc>
          <w:tcPr>
            <w:tcW w:w="4356" w:type="dxa"/>
          </w:tcPr>
          <w:p w14:paraId="0A891114" w14:textId="77777777" w:rsidR="0008288C" w:rsidRPr="00B75752" w:rsidRDefault="0008288C" w:rsidP="000828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here was the data collected? e.g. home, clinic, workplace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60D27B" w14:textId="37D215D0" w:rsidR="0008288C" w:rsidRPr="00B75752" w:rsidRDefault="00B04BE1" w:rsidP="0008288C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Page </w:t>
            </w:r>
            <w:r w:rsidR="00EA18F1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>, line 1</w:t>
            </w:r>
            <w:r w:rsidR="00EA18F1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  <w:r w:rsidR="00C61B8B" w:rsidRPr="00B75752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</w:tr>
      <w:tr w:rsidR="0008288C" w:rsidRPr="00B75752" w14:paraId="58CA5D9D" w14:textId="77777777">
        <w:tc>
          <w:tcPr>
            <w:tcW w:w="2844" w:type="dxa"/>
          </w:tcPr>
          <w:p w14:paraId="4C264868" w14:textId="77777777" w:rsidR="0008288C" w:rsidRPr="00B75752" w:rsidRDefault="0008288C" w:rsidP="0008288C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73B4966B" w14:textId="77777777" w:rsidR="0008288C" w:rsidRPr="00B75752" w:rsidRDefault="0008288C" w:rsidP="000828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1FB8280" w14:textId="2126FB8B" w:rsidR="0008288C" w:rsidRPr="00B75752" w:rsidRDefault="00AE1C35" w:rsidP="0008288C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Page </w:t>
            </w:r>
            <w:r w:rsidR="0063252B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0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, line </w:t>
            </w:r>
            <w:r w:rsidR="0063252B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216</w:t>
            </w:r>
          </w:p>
        </w:tc>
      </w:tr>
      <w:tr w:rsidR="00AE1C35" w:rsidRPr="00B75752" w14:paraId="0C84033F" w14:textId="77777777">
        <w:tc>
          <w:tcPr>
            <w:tcW w:w="2844" w:type="dxa"/>
          </w:tcPr>
          <w:p w14:paraId="66762647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5DA74E41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e.g. demographic data, date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671F2FE" w14:textId="2180FDBE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Page </w:t>
            </w:r>
            <w:r w:rsidR="00C237D2" w:rsidRPr="00B75752"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, line </w:t>
            </w:r>
            <w:r w:rsidR="00C237D2" w:rsidRPr="00B75752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="0063252B">
              <w:rPr>
                <w:rFonts w:ascii="Times New Roman" w:eastAsia="Times New Roman" w:hAnsi="Times New Roman"/>
                <w:sz w:val="22"/>
                <w:szCs w:val="22"/>
              </w:rPr>
              <w:t>37-139</w:t>
            </w:r>
          </w:p>
        </w:tc>
      </w:tr>
      <w:tr w:rsidR="00AE1C35" w:rsidRPr="00B75752" w14:paraId="759D5078" w14:textId="77777777">
        <w:tc>
          <w:tcPr>
            <w:tcW w:w="2844" w:type="dxa"/>
          </w:tcPr>
          <w:p w14:paraId="3F7D3CDD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B75752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B75752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294ADDF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5CDF17B5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AE1C35" w:rsidRPr="00B75752" w14:paraId="1387AB64" w14:textId="77777777">
        <w:trPr>
          <w:trHeight w:val="825"/>
        </w:trPr>
        <w:tc>
          <w:tcPr>
            <w:tcW w:w="2844" w:type="dxa"/>
          </w:tcPr>
          <w:p w14:paraId="2F250401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A17704F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3C474A" w14:textId="3166130F" w:rsidR="00AE1C35" w:rsidRPr="00B75752" w:rsidRDefault="00595B95" w:rsidP="00AE1C35">
            <w:pPr>
              <w:spacing w:after="0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Page </w:t>
            </w:r>
            <w:r w:rsidR="0064396B" w:rsidRPr="00B75752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 xml:space="preserve">, line </w:t>
            </w:r>
            <w:r w:rsidR="00FC2BDD">
              <w:rPr>
                <w:rFonts w:ascii="Times New Roman" w:eastAsia="Times New Roman" w:hAnsi="Times New Roman"/>
                <w:sz w:val="22"/>
                <w:szCs w:val="22"/>
              </w:rPr>
              <w:t>208-214</w:t>
            </w:r>
          </w:p>
        </w:tc>
      </w:tr>
      <w:tr w:rsidR="00AE1C35" w:rsidRPr="00B75752" w14:paraId="3554994B" w14:textId="77777777">
        <w:tc>
          <w:tcPr>
            <w:tcW w:w="2844" w:type="dxa"/>
          </w:tcPr>
          <w:p w14:paraId="56C6D612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250F59F7" w14:textId="48CD396A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 xml:space="preserve">Were repeat </w:t>
            </w:r>
            <w:r w:rsidR="00A161DF" w:rsidRPr="00B75752">
              <w:rPr>
                <w:rFonts w:ascii="Times New Roman" w:hAnsi="Times New Roman"/>
                <w:sz w:val="22"/>
                <w:szCs w:val="20"/>
              </w:rPr>
              <w:t>interviews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 xml:space="preserve"> carried out? If yes, how many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8FB2202" w14:textId="230AA03F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bCs/>
                <w:sz w:val="22"/>
                <w:szCs w:val="22"/>
              </w:rPr>
              <w:t>No, repeat interviews were carried out. N/A</w:t>
            </w:r>
          </w:p>
        </w:tc>
      </w:tr>
      <w:tr w:rsidR="00AE1C35" w:rsidRPr="00B75752" w14:paraId="28013BD9" w14:textId="77777777">
        <w:trPr>
          <w:trHeight w:val="556"/>
        </w:trPr>
        <w:tc>
          <w:tcPr>
            <w:tcW w:w="2844" w:type="dxa"/>
          </w:tcPr>
          <w:p w14:paraId="0989A1AC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000C0BA5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9276958" w14:textId="0583BD0F" w:rsidR="00AE1C35" w:rsidRPr="00B75752" w:rsidRDefault="00A161DF" w:rsidP="00AE1C3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Page </w:t>
            </w:r>
            <w:r w:rsidR="00FC2BDD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0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,</w:t>
            </w:r>
            <w:r w:rsidR="00B51C48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 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line </w:t>
            </w:r>
            <w:r w:rsidR="009A7980"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2</w:t>
            </w:r>
            <w:r w:rsidR="00B51C48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9</w:t>
            </w:r>
          </w:p>
        </w:tc>
      </w:tr>
      <w:tr w:rsidR="00AE1C35" w:rsidRPr="00B75752" w14:paraId="461435CD" w14:textId="77777777" w:rsidTr="00D85F50">
        <w:trPr>
          <w:trHeight w:val="596"/>
        </w:trPr>
        <w:tc>
          <w:tcPr>
            <w:tcW w:w="2844" w:type="dxa"/>
          </w:tcPr>
          <w:p w14:paraId="5261C401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0BA941D8" w14:textId="6A29EF30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74FA906" w14:textId="2C6A4A0C" w:rsidR="00AE1C35" w:rsidRPr="00B75752" w:rsidRDefault="00A161DF" w:rsidP="00AE1C35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Page </w:t>
            </w:r>
            <w:r w:rsidR="00B51C48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0</w:t>
            </w: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, line </w:t>
            </w:r>
            <w:r w:rsidR="009A7980"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2</w:t>
            </w:r>
            <w:r w:rsidR="00B51C48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22</w:t>
            </w:r>
          </w:p>
        </w:tc>
      </w:tr>
      <w:tr w:rsidR="00AE1C35" w:rsidRPr="00B75752" w14:paraId="5CD44DB6" w14:textId="77777777">
        <w:tc>
          <w:tcPr>
            <w:tcW w:w="2844" w:type="dxa"/>
          </w:tcPr>
          <w:p w14:paraId="1060E599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7054D62D" w14:textId="65C9E8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hat was the duration of the interviews or focus group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A97403" w14:textId="0EE77C0D" w:rsidR="00AE1C35" w:rsidRPr="00B75752" w:rsidRDefault="00A161DF" w:rsidP="00AE1C3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Page </w:t>
            </w:r>
            <w:r w:rsidR="00B51C48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0, line 216</w:t>
            </w:r>
          </w:p>
        </w:tc>
      </w:tr>
      <w:tr w:rsidR="00AE1C35" w:rsidRPr="00B75752" w14:paraId="04BE24DA" w14:textId="77777777">
        <w:tc>
          <w:tcPr>
            <w:tcW w:w="2844" w:type="dxa"/>
          </w:tcPr>
          <w:p w14:paraId="57B628EA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24C9099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53ED29" w14:textId="7848E174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eastAsia="Times New Roman" w:hAnsi="Times New Roman"/>
                <w:sz w:val="22"/>
              </w:rPr>
              <w:t>No but data saturation was achieved during data analysis</w:t>
            </w:r>
          </w:p>
        </w:tc>
      </w:tr>
      <w:tr w:rsidR="00AE1C35" w:rsidRPr="00B75752" w14:paraId="6D09BB01" w14:textId="77777777">
        <w:tc>
          <w:tcPr>
            <w:tcW w:w="2844" w:type="dxa"/>
          </w:tcPr>
          <w:p w14:paraId="0D987958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2D73D6A6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proofErr w:type="gramStart"/>
            <w:r w:rsidRPr="00B75752">
              <w:rPr>
                <w:rFonts w:ascii="Times New Roman" w:hAnsi="Times New Roman"/>
                <w:sz w:val="22"/>
                <w:szCs w:val="20"/>
              </w:rPr>
              <w:t>Were</w:t>
            </w:r>
            <w:proofErr w:type="gramEnd"/>
            <w:r w:rsidRPr="00B75752">
              <w:rPr>
                <w:rFonts w:ascii="Times New Roman" w:hAnsi="Times New Roman"/>
                <w:sz w:val="22"/>
                <w:szCs w:val="20"/>
              </w:rPr>
              <w:t xml:space="preserve"> transcripts returned to participants for comment and/or correction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FE6230" w14:textId="67E8859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  <w:szCs w:val="22"/>
              </w:rPr>
              <w:t>N/A</w:t>
            </w:r>
          </w:p>
        </w:tc>
      </w:tr>
      <w:tr w:rsidR="00AE1C35" w:rsidRPr="00B75752" w14:paraId="7D47C7AB" w14:textId="77777777">
        <w:tc>
          <w:tcPr>
            <w:tcW w:w="2844" w:type="dxa"/>
          </w:tcPr>
          <w:p w14:paraId="295800F6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B75752">
              <w:rPr>
                <w:rFonts w:ascii="Times New Roman" w:hAnsi="Times New Roman"/>
                <w:b/>
                <w:sz w:val="22"/>
                <w:szCs w:val="20"/>
              </w:rPr>
              <w:t>Domain 3: analysis and ﬁndings</w:t>
            </w:r>
            <w:r w:rsidRPr="00B75752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029B0EA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4A74C8CA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AE1C35" w:rsidRPr="00B75752" w14:paraId="2340D237" w14:textId="77777777">
        <w:tc>
          <w:tcPr>
            <w:tcW w:w="2844" w:type="dxa"/>
          </w:tcPr>
          <w:p w14:paraId="45C3E69A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B75752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B75752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77288FA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4FFD88EE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4C7AEF72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AE1C35" w:rsidRPr="00B75752" w14:paraId="7ACE3E5B" w14:textId="77777777">
        <w:tc>
          <w:tcPr>
            <w:tcW w:w="2844" w:type="dxa"/>
          </w:tcPr>
          <w:p w14:paraId="08CD4DBE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472C299F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 xml:space="preserve">How many data </w:t>
            </w:r>
            <w:proofErr w:type="gramStart"/>
            <w:r w:rsidRPr="00B75752">
              <w:rPr>
                <w:rFonts w:ascii="Times New Roman" w:hAnsi="Times New Roman"/>
                <w:sz w:val="22"/>
                <w:szCs w:val="20"/>
              </w:rPr>
              <w:t>coders</w:t>
            </w:r>
            <w:proofErr w:type="gramEnd"/>
            <w:r w:rsidRPr="00B75752">
              <w:rPr>
                <w:rFonts w:ascii="Times New Roman" w:hAnsi="Times New Roman"/>
                <w:sz w:val="22"/>
                <w:szCs w:val="20"/>
              </w:rPr>
              <w:t xml:space="preserve"> coded the data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458A10" w14:textId="04768BC3" w:rsidR="00AE1C35" w:rsidRPr="00B75752" w:rsidRDefault="00A161DF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A1297B" w:rsidRPr="00B75752">
              <w:rPr>
                <w:rFonts w:ascii="Times New Roman" w:eastAsia="Times New Roman" w:hAnsi="Times New Roman"/>
                <w:sz w:val="22"/>
              </w:rPr>
              <w:t>11</w:t>
            </w:r>
            <w:r w:rsidRPr="00B75752">
              <w:rPr>
                <w:rFonts w:ascii="Times New Roman" w:eastAsia="Times New Roman" w:hAnsi="Times New Roman"/>
                <w:sz w:val="22"/>
              </w:rPr>
              <w:t xml:space="preserve">, line </w:t>
            </w:r>
            <w:r w:rsidR="005945B1" w:rsidRPr="00B75752">
              <w:rPr>
                <w:rFonts w:ascii="Times New Roman" w:eastAsia="Times New Roman" w:hAnsi="Times New Roman"/>
                <w:sz w:val="22"/>
              </w:rPr>
              <w:t>2</w:t>
            </w:r>
            <w:r w:rsidR="00AF6A50">
              <w:rPr>
                <w:rFonts w:ascii="Times New Roman" w:eastAsia="Times New Roman" w:hAnsi="Times New Roman"/>
                <w:sz w:val="22"/>
              </w:rPr>
              <w:t>61</w:t>
            </w:r>
          </w:p>
        </w:tc>
      </w:tr>
      <w:tr w:rsidR="00AE1C35" w:rsidRPr="00B75752" w14:paraId="58D66421" w14:textId="77777777">
        <w:tc>
          <w:tcPr>
            <w:tcW w:w="2844" w:type="dxa"/>
          </w:tcPr>
          <w:p w14:paraId="553B3240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5B03B191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BFEC3B" w14:textId="10D892BA" w:rsidR="00AE1C35" w:rsidRPr="00B75752" w:rsidRDefault="00A161DF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163A2E" w:rsidRPr="00B75752">
              <w:rPr>
                <w:rFonts w:ascii="Times New Roman" w:eastAsia="Times New Roman" w:hAnsi="Times New Roman"/>
                <w:sz w:val="22"/>
              </w:rPr>
              <w:t>15-18</w:t>
            </w:r>
            <w:r w:rsidRPr="00B75752">
              <w:rPr>
                <w:rFonts w:ascii="Times New Roman" w:eastAsia="Times New Roman" w:hAnsi="Times New Roman"/>
                <w:sz w:val="22"/>
              </w:rPr>
              <w:t xml:space="preserve">, line </w:t>
            </w:r>
            <w:r w:rsidR="00B57460">
              <w:rPr>
                <w:rFonts w:ascii="Times New Roman" w:eastAsia="Times New Roman" w:hAnsi="Times New Roman"/>
                <w:sz w:val="22"/>
              </w:rPr>
              <w:t>332</w:t>
            </w:r>
            <w:r w:rsidR="00315547" w:rsidRPr="00B75752">
              <w:rPr>
                <w:rFonts w:ascii="Times New Roman" w:eastAsia="Times New Roman" w:hAnsi="Times New Roman"/>
                <w:sz w:val="22"/>
              </w:rPr>
              <w:t>-</w:t>
            </w:r>
            <w:r w:rsidR="00B57460">
              <w:rPr>
                <w:rFonts w:ascii="Times New Roman" w:eastAsia="Times New Roman" w:hAnsi="Times New Roman"/>
                <w:sz w:val="22"/>
              </w:rPr>
              <w:t>401</w:t>
            </w:r>
          </w:p>
        </w:tc>
      </w:tr>
      <w:tr w:rsidR="00AE1C35" w:rsidRPr="00B75752" w14:paraId="1EF6A43A" w14:textId="77777777">
        <w:tc>
          <w:tcPr>
            <w:tcW w:w="2844" w:type="dxa"/>
          </w:tcPr>
          <w:p w14:paraId="33CC37E1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3C88902D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  <w:p w14:paraId="5E0FD53A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20740BD5" w14:textId="3D657612" w:rsidR="00AE1C35" w:rsidRPr="00B75752" w:rsidRDefault="00315547" w:rsidP="00AE1C35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 w:rsidRPr="00B75752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EA7279" w:rsidRPr="00B75752">
              <w:rPr>
                <w:rFonts w:ascii="Times New Roman" w:eastAsia="Times New Roman" w:hAnsi="Times New Roman"/>
                <w:sz w:val="22"/>
              </w:rPr>
              <w:t>11</w:t>
            </w:r>
            <w:r w:rsidRPr="00B75752">
              <w:rPr>
                <w:rFonts w:ascii="Times New Roman" w:eastAsia="Times New Roman" w:hAnsi="Times New Roman"/>
                <w:sz w:val="22"/>
              </w:rPr>
              <w:t xml:space="preserve">, line </w:t>
            </w:r>
            <w:r w:rsidR="00EA7279" w:rsidRPr="00B75752">
              <w:rPr>
                <w:rFonts w:ascii="Times New Roman" w:eastAsia="Times New Roman" w:hAnsi="Times New Roman"/>
                <w:sz w:val="22"/>
              </w:rPr>
              <w:t>2</w:t>
            </w:r>
            <w:r w:rsidR="007F52AC">
              <w:rPr>
                <w:rFonts w:ascii="Times New Roman" w:eastAsia="Times New Roman" w:hAnsi="Times New Roman"/>
                <w:sz w:val="22"/>
              </w:rPr>
              <w:t>58</w:t>
            </w:r>
          </w:p>
        </w:tc>
      </w:tr>
      <w:tr w:rsidR="00AE1C35" w:rsidRPr="00B75752" w14:paraId="057B8D9A" w14:textId="77777777">
        <w:trPr>
          <w:trHeight w:val="476"/>
        </w:trPr>
        <w:tc>
          <w:tcPr>
            <w:tcW w:w="2844" w:type="dxa"/>
          </w:tcPr>
          <w:p w14:paraId="7707013C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2C75587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290A44" w14:textId="67285F45" w:rsidR="00AE1C35" w:rsidRPr="00B75752" w:rsidRDefault="00315547" w:rsidP="00AE1C35">
            <w:pPr>
              <w:spacing w:after="0"/>
              <w:rPr>
                <w:rFonts w:ascii="Times New Roman" w:eastAsia="Malgun Gothic" w:hAnsi="Times New Roman"/>
                <w:b/>
                <w:sz w:val="22"/>
                <w:lang w:eastAsia="ko-KR"/>
              </w:rPr>
            </w:pPr>
            <w:r w:rsidRPr="00B75752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EA7279" w:rsidRPr="00B75752">
              <w:rPr>
                <w:rFonts w:ascii="Times New Roman" w:eastAsia="Times New Roman" w:hAnsi="Times New Roman"/>
                <w:sz w:val="22"/>
              </w:rPr>
              <w:t>11</w:t>
            </w:r>
            <w:r w:rsidRPr="00B75752">
              <w:rPr>
                <w:rFonts w:ascii="Times New Roman" w:eastAsia="Times New Roman" w:hAnsi="Times New Roman"/>
                <w:sz w:val="22"/>
              </w:rPr>
              <w:t xml:space="preserve">, line </w:t>
            </w:r>
            <w:r w:rsidR="00EA7279" w:rsidRPr="00B75752">
              <w:rPr>
                <w:rFonts w:ascii="Times New Roman" w:eastAsia="Times New Roman" w:hAnsi="Times New Roman"/>
                <w:sz w:val="22"/>
              </w:rPr>
              <w:t>2</w:t>
            </w:r>
            <w:r w:rsidR="007F52AC">
              <w:rPr>
                <w:rFonts w:ascii="Times New Roman" w:eastAsia="Times New Roman" w:hAnsi="Times New Roman"/>
                <w:sz w:val="22"/>
              </w:rPr>
              <w:t>58</w:t>
            </w:r>
          </w:p>
        </w:tc>
      </w:tr>
      <w:tr w:rsidR="00AE1C35" w:rsidRPr="00B75752" w14:paraId="0A1CA5DD" w14:textId="77777777">
        <w:tc>
          <w:tcPr>
            <w:tcW w:w="2844" w:type="dxa"/>
          </w:tcPr>
          <w:p w14:paraId="6FF3F794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7D6DD02A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D7CE92" w14:textId="03F5875F" w:rsidR="00AE1C35" w:rsidRPr="00B75752" w:rsidRDefault="00AE1C35" w:rsidP="00AE1C35">
            <w:pPr>
              <w:spacing w:after="0"/>
              <w:rPr>
                <w:rFonts w:ascii="Times New Roman" w:eastAsia="Malgun Gothic" w:hAnsi="Times New Roman"/>
                <w:bCs/>
                <w:sz w:val="22"/>
                <w:lang w:eastAsia="ko-KR"/>
              </w:rPr>
            </w:pPr>
            <w:r w:rsidRPr="00B75752">
              <w:rPr>
                <w:rFonts w:ascii="Times New Roman" w:eastAsia="Malgun Gothic" w:hAnsi="Times New Roman"/>
                <w:bCs/>
                <w:sz w:val="22"/>
                <w:lang w:eastAsia="ko-KR"/>
              </w:rPr>
              <w:t>N/A</w:t>
            </w:r>
          </w:p>
        </w:tc>
      </w:tr>
      <w:tr w:rsidR="00AE1C35" w:rsidRPr="00B75752" w14:paraId="049E365A" w14:textId="77777777">
        <w:tc>
          <w:tcPr>
            <w:tcW w:w="2844" w:type="dxa"/>
          </w:tcPr>
          <w:p w14:paraId="0813B547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B75752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  <w:r w:rsidRPr="00B75752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71E1BCA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591CFAA9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47C8FCFC" w14:textId="384FEC53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AE1C35" w:rsidRPr="00B75752" w14:paraId="7B923078" w14:textId="77777777">
        <w:tc>
          <w:tcPr>
            <w:tcW w:w="2844" w:type="dxa"/>
          </w:tcPr>
          <w:p w14:paraId="4497D643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8C4959C" w14:textId="7D57070C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>quotation identiﬁed? e.g. participant number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AC785C" w14:textId="3F3CF3B5" w:rsidR="00AE1C35" w:rsidRPr="00B75752" w:rsidRDefault="00EA7279" w:rsidP="00AE1C35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B75752">
              <w:rPr>
                <w:rFonts w:ascii="Times New Roman" w:eastAsia="Times New Roman" w:hAnsi="Times New Roman"/>
                <w:sz w:val="22"/>
              </w:rPr>
              <w:t>Page 15-18, line 3</w:t>
            </w:r>
            <w:r w:rsidR="007F52AC">
              <w:rPr>
                <w:rFonts w:ascii="Times New Roman" w:eastAsia="Times New Roman" w:hAnsi="Times New Roman"/>
                <w:sz w:val="22"/>
              </w:rPr>
              <w:t>32</w:t>
            </w:r>
            <w:r w:rsidRPr="00B75752">
              <w:rPr>
                <w:rFonts w:ascii="Times New Roman" w:eastAsia="Times New Roman" w:hAnsi="Times New Roman"/>
                <w:sz w:val="22"/>
              </w:rPr>
              <w:t>-</w:t>
            </w:r>
            <w:r w:rsidR="007F52AC">
              <w:rPr>
                <w:rFonts w:ascii="Times New Roman" w:eastAsia="Times New Roman" w:hAnsi="Times New Roman"/>
                <w:sz w:val="22"/>
              </w:rPr>
              <w:t>401</w:t>
            </w:r>
          </w:p>
        </w:tc>
      </w:tr>
      <w:tr w:rsidR="00AE1C35" w:rsidRPr="00B75752" w14:paraId="4C82540B" w14:textId="77777777">
        <w:tc>
          <w:tcPr>
            <w:tcW w:w="2844" w:type="dxa"/>
          </w:tcPr>
          <w:p w14:paraId="325A5DA3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4FC6FB5F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FA65E74" w14:textId="4C6E2CB0" w:rsidR="00AE1C35" w:rsidRPr="00B75752" w:rsidRDefault="007F52AC" w:rsidP="00AE1C35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B75752">
              <w:rPr>
                <w:rFonts w:ascii="Times New Roman" w:eastAsia="Times New Roman" w:hAnsi="Times New Roman"/>
                <w:sz w:val="22"/>
              </w:rPr>
              <w:t>Page 15-18, line 3</w:t>
            </w:r>
            <w:r>
              <w:rPr>
                <w:rFonts w:ascii="Times New Roman" w:eastAsia="Times New Roman" w:hAnsi="Times New Roman"/>
                <w:sz w:val="22"/>
              </w:rPr>
              <w:t>32</w:t>
            </w:r>
            <w:r w:rsidRPr="00B75752">
              <w:rPr>
                <w:rFonts w:ascii="Times New Roman" w:eastAsia="Times New Roman" w:hAnsi="Times New Roman"/>
                <w:sz w:val="22"/>
              </w:rPr>
              <w:t>-</w:t>
            </w:r>
            <w:r>
              <w:rPr>
                <w:rFonts w:ascii="Times New Roman" w:eastAsia="Times New Roman" w:hAnsi="Times New Roman"/>
                <w:sz w:val="22"/>
              </w:rPr>
              <w:t>401</w:t>
            </w:r>
          </w:p>
        </w:tc>
      </w:tr>
      <w:tr w:rsidR="00AE1C35" w:rsidRPr="00B75752" w14:paraId="0035CEFD" w14:textId="77777777">
        <w:tc>
          <w:tcPr>
            <w:tcW w:w="2844" w:type="dxa"/>
          </w:tcPr>
          <w:p w14:paraId="3EDF03E9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0CA5DA4A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B3F7CA" w14:textId="791916BC" w:rsidR="00AE1C35" w:rsidRPr="00B75752" w:rsidRDefault="007F52AC" w:rsidP="00AE1C35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B75752">
              <w:rPr>
                <w:rFonts w:ascii="Times New Roman" w:eastAsia="Times New Roman" w:hAnsi="Times New Roman"/>
                <w:sz w:val="22"/>
              </w:rPr>
              <w:t>Page 15-18, line 3</w:t>
            </w:r>
            <w:r>
              <w:rPr>
                <w:rFonts w:ascii="Times New Roman" w:eastAsia="Times New Roman" w:hAnsi="Times New Roman"/>
                <w:sz w:val="22"/>
              </w:rPr>
              <w:t>32</w:t>
            </w:r>
            <w:r w:rsidRPr="00B75752">
              <w:rPr>
                <w:rFonts w:ascii="Times New Roman" w:eastAsia="Times New Roman" w:hAnsi="Times New Roman"/>
                <w:sz w:val="22"/>
              </w:rPr>
              <w:t>-</w:t>
            </w:r>
            <w:r>
              <w:rPr>
                <w:rFonts w:ascii="Times New Roman" w:eastAsia="Times New Roman" w:hAnsi="Times New Roman"/>
                <w:sz w:val="22"/>
              </w:rPr>
              <w:t>401</w:t>
            </w:r>
          </w:p>
        </w:tc>
      </w:tr>
      <w:tr w:rsidR="00AE1C35" w:rsidRPr="00B75752" w14:paraId="52A21C0D" w14:textId="77777777">
        <w:tc>
          <w:tcPr>
            <w:tcW w:w="2844" w:type="dxa"/>
          </w:tcPr>
          <w:p w14:paraId="2B5261C8" w14:textId="77777777" w:rsidR="00AE1C35" w:rsidRPr="00B75752" w:rsidRDefault="00AE1C35" w:rsidP="00AE1C35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27DED08" w14:textId="77777777" w:rsidR="00AE1C35" w:rsidRPr="00B75752" w:rsidRDefault="00AE1C35" w:rsidP="00AE1C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75752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  <w:r w:rsidRPr="00B75752">
              <w:rPr>
                <w:rFonts w:ascii="Times New Roman" w:hAnsi="Times New Roman"/>
                <w:sz w:val="22"/>
                <w:szCs w:val="20"/>
              </w:rPr>
              <w:t xml:space="preserve">    </w:t>
            </w:r>
            <w:r w:rsidRPr="00B75752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FB16B0" w14:textId="1A8A36DE" w:rsidR="00AE1C35" w:rsidRPr="00B75752" w:rsidRDefault="007F52AC" w:rsidP="00AE1C35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B75752">
              <w:rPr>
                <w:rFonts w:ascii="Times New Roman" w:eastAsia="Times New Roman" w:hAnsi="Times New Roman"/>
                <w:sz w:val="22"/>
              </w:rPr>
              <w:t>Page 15-18, line 3</w:t>
            </w:r>
            <w:r>
              <w:rPr>
                <w:rFonts w:ascii="Times New Roman" w:eastAsia="Times New Roman" w:hAnsi="Times New Roman"/>
                <w:sz w:val="22"/>
              </w:rPr>
              <w:t>32</w:t>
            </w:r>
            <w:r w:rsidRPr="00B75752">
              <w:rPr>
                <w:rFonts w:ascii="Times New Roman" w:eastAsia="Times New Roman" w:hAnsi="Times New Roman"/>
                <w:sz w:val="22"/>
              </w:rPr>
              <w:t>-</w:t>
            </w:r>
            <w:r>
              <w:rPr>
                <w:rFonts w:ascii="Times New Roman" w:eastAsia="Times New Roman" w:hAnsi="Times New Roman"/>
                <w:sz w:val="22"/>
              </w:rPr>
              <w:t>401</w:t>
            </w:r>
          </w:p>
        </w:tc>
      </w:tr>
    </w:tbl>
    <w:p w14:paraId="301B0ED1" w14:textId="77777777" w:rsidR="00ED7DC4" w:rsidRDefault="00ED7D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9143794" w14:textId="77777777" w:rsidR="00ED7DC4" w:rsidRDefault="00ED7DC4"/>
    <w:sectPr w:rsidR="00ED7DC4"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3E466" w14:textId="77777777" w:rsidR="0096278E" w:rsidRDefault="0096278E" w:rsidP="00B75752">
      <w:pPr>
        <w:spacing w:after="0"/>
      </w:pPr>
      <w:r>
        <w:separator/>
      </w:r>
    </w:p>
  </w:endnote>
  <w:endnote w:type="continuationSeparator" w:id="0">
    <w:p w14:paraId="115948F1" w14:textId="77777777" w:rsidR="0096278E" w:rsidRDefault="0096278E" w:rsidP="00B757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35415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999E9F" w14:textId="1ECFDFE1" w:rsidR="00B75752" w:rsidRDefault="00B757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192DF7" w14:textId="77777777" w:rsidR="00B75752" w:rsidRDefault="00B757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DAFEF" w14:textId="77777777" w:rsidR="0096278E" w:rsidRDefault="0096278E" w:rsidP="00B75752">
      <w:pPr>
        <w:spacing w:after="0"/>
      </w:pPr>
      <w:r>
        <w:separator/>
      </w:r>
    </w:p>
  </w:footnote>
  <w:footnote w:type="continuationSeparator" w:id="0">
    <w:p w14:paraId="4B53C75E" w14:textId="77777777" w:rsidR="0096278E" w:rsidRDefault="0096278E" w:rsidP="00B757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06F50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182164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C4"/>
    <w:rsid w:val="0008288C"/>
    <w:rsid w:val="00083090"/>
    <w:rsid w:val="000B4AF3"/>
    <w:rsid w:val="00103E7A"/>
    <w:rsid w:val="001158E4"/>
    <w:rsid w:val="00143E95"/>
    <w:rsid w:val="00163A2E"/>
    <w:rsid w:val="001A34D3"/>
    <w:rsid w:val="001C2709"/>
    <w:rsid w:val="001C7EC4"/>
    <w:rsid w:val="001D5307"/>
    <w:rsid w:val="001D678E"/>
    <w:rsid w:val="001E49C5"/>
    <w:rsid w:val="00252490"/>
    <w:rsid w:val="0025772D"/>
    <w:rsid w:val="00296EC1"/>
    <w:rsid w:val="00296FD1"/>
    <w:rsid w:val="002B21A5"/>
    <w:rsid w:val="002F7C21"/>
    <w:rsid w:val="00304BBA"/>
    <w:rsid w:val="00310DD4"/>
    <w:rsid w:val="00315547"/>
    <w:rsid w:val="00423BFE"/>
    <w:rsid w:val="0047074C"/>
    <w:rsid w:val="00495322"/>
    <w:rsid w:val="004F60E7"/>
    <w:rsid w:val="00526DB0"/>
    <w:rsid w:val="00587DDB"/>
    <w:rsid w:val="005945B1"/>
    <w:rsid w:val="00595B95"/>
    <w:rsid w:val="005B4F9E"/>
    <w:rsid w:val="005E5724"/>
    <w:rsid w:val="0063252B"/>
    <w:rsid w:val="0064396B"/>
    <w:rsid w:val="00654E8E"/>
    <w:rsid w:val="006A7E2B"/>
    <w:rsid w:val="006C35B6"/>
    <w:rsid w:val="006E5294"/>
    <w:rsid w:val="00714652"/>
    <w:rsid w:val="00716C73"/>
    <w:rsid w:val="00725840"/>
    <w:rsid w:val="00774575"/>
    <w:rsid w:val="007849F9"/>
    <w:rsid w:val="007C05DE"/>
    <w:rsid w:val="007F52AC"/>
    <w:rsid w:val="008201BF"/>
    <w:rsid w:val="00866C7B"/>
    <w:rsid w:val="00887B36"/>
    <w:rsid w:val="00896490"/>
    <w:rsid w:val="008A444F"/>
    <w:rsid w:val="008B4574"/>
    <w:rsid w:val="008E7579"/>
    <w:rsid w:val="008F2D1A"/>
    <w:rsid w:val="00903105"/>
    <w:rsid w:val="00905BB8"/>
    <w:rsid w:val="00957977"/>
    <w:rsid w:val="0096278E"/>
    <w:rsid w:val="00974B8B"/>
    <w:rsid w:val="009A7980"/>
    <w:rsid w:val="00A1297B"/>
    <w:rsid w:val="00A161DF"/>
    <w:rsid w:val="00A303D2"/>
    <w:rsid w:val="00A614D0"/>
    <w:rsid w:val="00AA011C"/>
    <w:rsid w:val="00AA5E13"/>
    <w:rsid w:val="00AB365D"/>
    <w:rsid w:val="00AD57F0"/>
    <w:rsid w:val="00AD5EB6"/>
    <w:rsid w:val="00AE1C35"/>
    <w:rsid w:val="00AE7123"/>
    <w:rsid w:val="00AF6A50"/>
    <w:rsid w:val="00B04BE1"/>
    <w:rsid w:val="00B37559"/>
    <w:rsid w:val="00B51C48"/>
    <w:rsid w:val="00B57460"/>
    <w:rsid w:val="00B7243D"/>
    <w:rsid w:val="00B75752"/>
    <w:rsid w:val="00B762F7"/>
    <w:rsid w:val="00B83DBB"/>
    <w:rsid w:val="00BB0274"/>
    <w:rsid w:val="00BD245F"/>
    <w:rsid w:val="00C04DCF"/>
    <w:rsid w:val="00C237D2"/>
    <w:rsid w:val="00C24FAC"/>
    <w:rsid w:val="00C61B8B"/>
    <w:rsid w:val="00CB7D49"/>
    <w:rsid w:val="00CF1E1F"/>
    <w:rsid w:val="00D31BFF"/>
    <w:rsid w:val="00D32346"/>
    <w:rsid w:val="00D4251E"/>
    <w:rsid w:val="00D55C7C"/>
    <w:rsid w:val="00D56761"/>
    <w:rsid w:val="00D85F50"/>
    <w:rsid w:val="00DA6C86"/>
    <w:rsid w:val="00E42BCD"/>
    <w:rsid w:val="00E43E64"/>
    <w:rsid w:val="00E81FA8"/>
    <w:rsid w:val="00E862A6"/>
    <w:rsid w:val="00E936CE"/>
    <w:rsid w:val="00EA18F1"/>
    <w:rsid w:val="00EA7279"/>
    <w:rsid w:val="00EC0A79"/>
    <w:rsid w:val="00ED7DC4"/>
    <w:rsid w:val="00EE570E"/>
    <w:rsid w:val="00EF42C0"/>
    <w:rsid w:val="00F12A10"/>
    <w:rsid w:val="00F430FD"/>
    <w:rsid w:val="00F70493"/>
    <w:rsid w:val="00F834C3"/>
    <w:rsid w:val="00FC2BDD"/>
    <w:rsid w:val="00FE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F508DA"/>
  <w15:docId w15:val="{9991986C-8EAD-44A9-B4FE-AB1F53DC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559c22-f3e9-4c39-937a-ef7c6aa6904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9DA407CD2834CA7FB0835CA4DB40D" ma:contentTypeVersion="19" ma:contentTypeDescription="Create a new document." ma:contentTypeScope="" ma:versionID="ce37eb8df685c424797676989ed08a6a">
  <xsd:schema xmlns:xsd="http://www.w3.org/2001/XMLSchema" xmlns:xs="http://www.w3.org/2001/XMLSchema" xmlns:p="http://schemas.microsoft.com/office/2006/metadata/properties" xmlns:ns3="02559c22-f3e9-4c39-937a-ef7c6aa69045" xmlns:ns4="a8d7e3df-a9d1-426f-9183-14baa409d9a9" targetNamespace="http://schemas.microsoft.com/office/2006/metadata/properties" ma:root="true" ma:fieldsID="e54866d1461668c316def9e7b32fc001" ns3:_="" ns4:_="">
    <xsd:import namespace="02559c22-f3e9-4c39-937a-ef7c6aa69045"/>
    <xsd:import namespace="a8d7e3df-a9d1-426f-9183-14baa409d9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59c22-f3e9-4c39-937a-ef7c6aa690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d7e3df-a9d1-426f-9183-14baa409d9a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670BCD-8629-4E92-86C5-3D8278EECE43}">
  <ds:schemaRefs>
    <ds:schemaRef ds:uri="http://schemas.microsoft.com/office/2006/metadata/properties"/>
    <ds:schemaRef ds:uri="http://schemas.microsoft.com/office/infopath/2007/PartnerControls"/>
    <ds:schemaRef ds:uri="02559c22-f3e9-4c39-937a-ef7c6aa69045"/>
  </ds:schemaRefs>
</ds:datastoreItem>
</file>

<file path=customXml/itemProps2.xml><?xml version="1.0" encoding="utf-8"?>
<ds:datastoreItem xmlns:ds="http://schemas.openxmlformats.org/officeDocument/2006/customXml" ds:itemID="{2CB0FA5E-155C-46E6-A7A9-A269E10B8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559c22-f3e9-4c39-937a-ef7c6aa69045"/>
    <ds:schemaRef ds:uri="a8d7e3df-a9d1-426f-9183-14baa409d9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A8D7AB-2956-4A3F-BE24-4B7C57605C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17</Words>
  <Characters>3557</Characters>
  <Application>Microsoft Office Word</Application>
  <DocSecurity>0</DocSecurity>
  <Lines>6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Nyasha Dzavakwa</cp:lastModifiedBy>
  <cp:revision>39</cp:revision>
  <cp:lastPrinted>2017-01-24T00:44:00Z</cp:lastPrinted>
  <dcterms:created xsi:type="dcterms:W3CDTF">2025-11-24T13:47:00Z</dcterms:created>
  <dcterms:modified xsi:type="dcterms:W3CDTF">2026-01-1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ContentTypeId">
    <vt:lpwstr>0x0101007509DA407CD2834CA7FB0835CA4DB40D</vt:lpwstr>
  </property>
</Properties>
</file>